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3F9BE" w14:textId="77777777" w:rsidR="000962D2" w:rsidRPr="00571722" w:rsidRDefault="000962D2" w:rsidP="000962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717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</w:t>
      </w:r>
      <w:r w:rsidRPr="00571722">
        <w:rPr>
          <w:rFonts w:ascii="Times New Roman" w:hAnsi="Times New Roman" w:cs="Times New Roman"/>
          <w:sz w:val="24"/>
          <w:szCs w:val="24"/>
        </w:rPr>
        <w:t>Karplus &amp; Schulz Flexibility Predic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034"/>
        <w:gridCol w:w="992"/>
        <w:gridCol w:w="8778"/>
        <w:gridCol w:w="1134"/>
      </w:tblGrid>
      <w:tr w:rsidR="000962D2" w:rsidRPr="00571722" w14:paraId="006FD495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380BE45" w14:textId="77777777" w:rsidR="000962D2" w:rsidRPr="0057172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D104B84" w14:textId="77777777" w:rsidR="000962D2" w:rsidRPr="0057172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52DB063" w14:textId="77777777" w:rsidR="000962D2" w:rsidRPr="0057172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8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4D4B0F7" w14:textId="77777777" w:rsidR="000962D2" w:rsidRPr="0057172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E95B5E4" w14:textId="77777777" w:rsidR="000962D2" w:rsidRPr="0057172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72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</w:tr>
      <w:tr w:rsidR="000962D2" w:rsidRPr="003A0DF2" w14:paraId="33B91985" w14:textId="77777777" w:rsidTr="00C40DFF">
        <w:trPr>
          <w:jc w:val="center"/>
        </w:trPr>
        <w:tc>
          <w:tcPr>
            <w:tcW w:w="667" w:type="dxa"/>
            <w:tcBorders>
              <w:top w:val="single" w:sz="4" w:space="0" w:color="auto"/>
            </w:tcBorders>
          </w:tcPr>
          <w:p w14:paraId="5D3B0935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3CDD0F1F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99E78A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78" w:type="dxa"/>
            <w:tcBorders>
              <w:top w:val="single" w:sz="4" w:space="0" w:color="auto"/>
            </w:tcBorders>
          </w:tcPr>
          <w:p w14:paraId="3654535A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SRRRYR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0E82B4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962D2" w:rsidRPr="003A0DF2" w14:paraId="50975C56" w14:textId="77777777" w:rsidTr="00C40DFF">
        <w:trPr>
          <w:jc w:val="center"/>
        </w:trPr>
        <w:tc>
          <w:tcPr>
            <w:tcW w:w="667" w:type="dxa"/>
          </w:tcPr>
          <w:p w14:paraId="5F14CCE5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4" w:type="dxa"/>
          </w:tcPr>
          <w:p w14:paraId="3C055544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14:paraId="33A4F702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78" w:type="dxa"/>
          </w:tcPr>
          <w:p w14:paraId="5AA4D161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RRRQNN</w:t>
            </w:r>
          </w:p>
        </w:tc>
        <w:tc>
          <w:tcPr>
            <w:tcW w:w="1134" w:type="dxa"/>
          </w:tcPr>
          <w:p w14:paraId="00016549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962D2" w:rsidRPr="003A0DF2" w14:paraId="329B0150" w14:textId="77777777" w:rsidTr="00C40DFF">
        <w:trPr>
          <w:jc w:val="center"/>
        </w:trPr>
        <w:tc>
          <w:tcPr>
            <w:tcW w:w="667" w:type="dxa"/>
          </w:tcPr>
          <w:p w14:paraId="59BE3FA3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4" w:type="dxa"/>
          </w:tcPr>
          <w:p w14:paraId="729C233C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14:paraId="6B009886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778" w:type="dxa"/>
          </w:tcPr>
          <w:p w14:paraId="10E843E5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PTAPVKPTNDPQTETP</w:t>
            </w:r>
          </w:p>
        </w:tc>
        <w:tc>
          <w:tcPr>
            <w:tcW w:w="1134" w:type="dxa"/>
          </w:tcPr>
          <w:p w14:paraId="39815B5E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962D2" w:rsidRPr="003A0DF2" w14:paraId="0917C3BF" w14:textId="77777777" w:rsidTr="00C40DFF">
        <w:trPr>
          <w:jc w:val="center"/>
        </w:trPr>
        <w:tc>
          <w:tcPr>
            <w:tcW w:w="667" w:type="dxa"/>
          </w:tcPr>
          <w:p w14:paraId="7F8E1D92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4" w:type="dxa"/>
          </w:tcPr>
          <w:p w14:paraId="0A115D22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92" w:type="dxa"/>
          </w:tcPr>
          <w:p w14:paraId="572E94D4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778" w:type="dxa"/>
          </w:tcPr>
          <w:p w14:paraId="31105AB0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GTGD</w:t>
            </w:r>
          </w:p>
        </w:tc>
        <w:tc>
          <w:tcPr>
            <w:tcW w:w="1134" w:type="dxa"/>
          </w:tcPr>
          <w:p w14:paraId="5B73EB53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62D2" w:rsidRPr="003A0DF2" w14:paraId="26EF8099" w14:textId="77777777" w:rsidTr="00C40DFF">
        <w:trPr>
          <w:jc w:val="center"/>
        </w:trPr>
        <w:tc>
          <w:tcPr>
            <w:tcW w:w="667" w:type="dxa"/>
          </w:tcPr>
          <w:p w14:paraId="6FBD1BC6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34" w:type="dxa"/>
          </w:tcPr>
          <w:p w14:paraId="44DF6D45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2" w:type="dxa"/>
          </w:tcPr>
          <w:p w14:paraId="4A6FD119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8778" w:type="dxa"/>
          </w:tcPr>
          <w:p w14:paraId="3EB58E8A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LDGEDQGRGNATRSHLDPGTVPGLSEPPKDPNKA</w:t>
            </w:r>
          </w:p>
        </w:tc>
        <w:tc>
          <w:tcPr>
            <w:tcW w:w="1134" w:type="dxa"/>
          </w:tcPr>
          <w:p w14:paraId="562A1188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0962D2" w:rsidRPr="003A0DF2" w14:paraId="1BFA5899" w14:textId="77777777" w:rsidTr="00C40DFF">
        <w:trPr>
          <w:jc w:val="center"/>
        </w:trPr>
        <w:tc>
          <w:tcPr>
            <w:tcW w:w="667" w:type="dxa"/>
          </w:tcPr>
          <w:p w14:paraId="4D254087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4" w:type="dxa"/>
          </w:tcPr>
          <w:p w14:paraId="292957CE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992" w:type="dxa"/>
          </w:tcPr>
          <w:p w14:paraId="321A4EBB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778" w:type="dxa"/>
          </w:tcPr>
          <w:p w14:paraId="364B2E0E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PLQDRSSSRS</w:t>
            </w:r>
          </w:p>
        </w:tc>
        <w:tc>
          <w:tcPr>
            <w:tcW w:w="1134" w:type="dxa"/>
          </w:tcPr>
          <w:p w14:paraId="7D32ABEB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962D2" w:rsidRPr="003A0DF2" w14:paraId="7E9156FC" w14:textId="77777777" w:rsidTr="00C40DFF">
        <w:trPr>
          <w:jc w:val="center"/>
        </w:trPr>
        <w:tc>
          <w:tcPr>
            <w:tcW w:w="667" w:type="dxa"/>
          </w:tcPr>
          <w:p w14:paraId="6E25B3BB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34" w:type="dxa"/>
          </w:tcPr>
          <w:p w14:paraId="376CF815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92" w:type="dxa"/>
          </w:tcPr>
          <w:p w14:paraId="6A760DE0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778" w:type="dxa"/>
          </w:tcPr>
          <w:p w14:paraId="4DFF38D2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FKRGLTPKP</w:t>
            </w:r>
          </w:p>
        </w:tc>
        <w:tc>
          <w:tcPr>
            <w:tcW w:w="1134" w:type="dxa"/>
          </w:tcPr>
          <w:p w14:paraId="5333A016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962D2" w:rsidRPr="003A0DF2" w14:paraId="3499A4C9" w14:textId="77777777" w:rsidTr="00C40DFF">
        <w:trPr>
          <w:jc w:val="center"/>
        </w:trPr>
        <w:tc>
          <w:tcPr>
            <w:tcW w:w="667" w:type="dxa"/>
          </w:tcPr>
          <w:p w14:paraId="28C31070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4" w:type="dxa"/>
          </w:tcPr>
          <w:p w14:paraId="5E5A5B26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92" w:type="dxa"/>
          </w:tcPr>
          <w:p w14:paraId="4B679F10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8778" w:type="dxa"/>
          </w:tcPr>
          <w:p w14:paraId="614E15FB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TQDITSPSA</w:t>
            </w:r>
          </w:p>
        </w:tc>
        <w:tc>
          <w:tcPr>
            <w:tcW w:w="1134" w:type="dxa"/>
          </w:tcPr>
          <w:p w14:paraId="0BAE30FA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962D2" w:rsidRPr="003A0DF2" w14:paraId="2505EF4B" w14:textId="77777777" w:rsidTr="00C40DFF">
        <w:trPr>
          <w:jc w:val="center"/>
        </w:trPr>
        <w:tc>
          <w:tcPr>
            <w:tcW w:w="667" w:type="dxa"/>
          </w:tcPr>
          <w:p w14:paraId="0553952E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34" w:type="dxa"/>
          </w:tcPr>
          <w:p w14:paraId="728EB73C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>205</w:t>
            </w:r>
          </w:p>
        </w:tc>
        <w:tc>
          <w:tcPr>
            <w:tcW w:w="992" w:type="dxa"/>
          </w:tcPr>
          <w:p w14:paraId="68187B78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8778" w:type="dxa"/>
          </w:tcPr>
          <w:p w14:paraId="0E45A268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TRGTP</w:t>
            </w:r>
          </w:p>
        </w:tc>
        <w:tc>
          <w:tcPr>
            <w:tcW w:w="1134" w:type="dxa"/>
          </w:tcPr>
          <w:p w14:paraId="20743445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962D2" w:rsidRPr="003A0DF2" w14:paraId="1F90D550" w14:textId="77777777" w:rsidTr="00C40DFF">
        <w:trPr>
          <w:jc w:val="center"/>
        </w:trPr>
        <w:tc>
          <w:tcPr>
            <w:tcW w:w="667" w:type="dxa"/>
          </w:tcPr>
          <w:p w14:paraId="6FB9DADF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34" w:type="dxa"/>
          </w:tcPr>
          <w:p w14:paraId="480E99EB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92" w:type="dxa"/>
          </w:tcPr>
          <w:p w14:paraId="73339E6A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8778" w:type="dxa"/>
          </w:tcPr>
          <w:p w14:paraId="1E5144BE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QIKDMRPTTPDTTTSQIP</w:t>
            </w:r>
          </w:p>
        </w:tc>
        <w:tc>
          <w:tcPr>
            <w:tcW w:w="1134" w:type="dxa"/>
          </w:tcPr>
          <w:p w14:paraId="2EC6E6CB" w14:textId="77777777" w:rsidR="000962D2" w:rsidRPr="003A0DF2" w:rsidRDefault="000962D2" w:rsidP="00C40D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DF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12541031" w14:textId="77777777" w:rsidR="000962D2" w:rsidRPr="00571722" w:rsidRDefault="000962D2" w:rsidP="000962D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1722">
        <w:rPr>
          <w:rFonts w:ascii="Times New Roman" w:hAnsi="Times New Roman" w:cs="Times New Roman"/>
          <w:sz w:val="24"/>
          <w:szCs w:val="24"/>
        </w:rPr>
        <w:tab/>
      </w:r>
      <w:r w:rsidRPr="00571722">
        <w:rPr>
          <w:rFonts w:ascii="Times New Roman" w:hAnsi="Times New Roman" w:cs="Times New Roman"/>
          <w:sz w:val="24"/>
          <w:szCs w:val="24"/>
        </w:rPr>
        <w:tab/>
        <w:t>Average = 1.007, Maximum = 1.120, Minimum = 0.907, Threshold = 1.007</w:t>
      </w:r>
    </w:p>
    <w:p w14:paraId="60AFF601" w14:textId="77777777" w:rsidR="00C35C17" w:rsidRDefault="00C35C17"/>
    <w:sectPr w:rsidR="00C35C17" w:rsidSect="00F570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2A"/>
    <w:rsid w:val="000962D2"/>
    <w:rsid w:val="00341365"/>
    <w:rsid w:val="005A4693"/>
    <w:rsid w:val="005E0ED7"/>
    <w:rsid w:val="00696F2A"/>
    <w:rsid w:val="008417FA"/>
    <w:rsid w:val="00A174CD"/>
    <w:rsid w:val="00B72123"/>
    <w:rsid w:val="00C35C17"/>
    <w:rsid w:val="00F5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80396"/>
  <w15:chartTrackingRefBased/>
  <w15:docId w15:val="{AFF8F7F4-F17F-40BE-8A9F-C0ADE53F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123"/>
    <w:pPr>
      <w:spacing w:line="48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F2A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F2A"/>
    <w:pPr>
      <w:keepNext/>
      <w:keepLines/>
      <w:spacing w:before="120" w:after="4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F2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F2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F2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F2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F2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F2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F2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F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F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F2A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F2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F2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F2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96F2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F2A"/>
    <w:pPr>
      <w:spacing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F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F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F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F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1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an Dankaona</dc:creator>
  <cp:keywords/>
  <dc:description/>
  <cp:lastModifiedBy>Wichan Dankaona</cp:lastModifiedBy>
  <cp:revision>2</cp:revision>
  <dcterms:created xsi:type="dcterms:W3CDTF">2024-05-03T05:13:00Z</dcterms:created>
  <dcterms:modified xsi:type="dcterms:W3CDTF">2024-05-03T05:13:00Z</dcterms:modified>
</cp:coreProperties>
</file>